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2351"/>
        <w:tblW w:w="879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66"/>
        <w:gridCol w:w="1602"/>
        <w:gridCol w:w="1434"/>
        <w:gridCol w:w="3096"/>
      </w:tblGrid>
      <w:tr w:rsidR="00380230" w:rsidRPr="00380230" w:rsidTr="00DE65A2">
        <w:trPr>
          <w:trHeight w:val="453"/>
        </w:trPr>
        <w:tc>
          <w:tcPr>
            <w:tcW w:w="26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rPr>
                <w:b/>
                <w:bCs/>
              </w:rPr>
              <w:t>Antibodies</w:t>
            </w:r>
          </w:p>
        </w:tc>
        <w:tc>
          <w:tcPr>
            <w:tcW w:w="16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rPr>
                <w:b/>
                <w:bCs/>
              </w:rPr>
              <w:t>Hosts</w:t>
            </w:r>
          </w:p>
        </w:tc>
        <w:tc>
          <w:tcPr>
            <w:tcW w:w="14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rPr>
                <w:b/>
                <w:bCs/>
              </w:rPr>
              <w:t>Dilutions</w:t>
            </w:r>
          </w:p>
        </w:tc>
        <w:tc>
          <w:tcPr>
            <w:tcW w:w="30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rPr>
                <w:b/>
                <w:bCs/>
              </w:rPr>
              <w:t xml:space="preserve">Sources </w:t>
            </w:r>
          </w:p>
        </w:tc>
      </w:tr>
      <w:tr w:rsidR="00380230" w:rsidRPr="00380230" w:rsidTr="00DE65A2">
        <w:trPr>
          <w:trHeight w:val="453"/>
        </w:trPr>
        <w:tc>
          <w:tcPr>
            <w:tcW w:w="26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6775D" w:rsidP="00AF3268">
            <w:r>
              <w:t>Anti-MLKL</w:t>
            </w:r>
          </w:p>
        </w:tc>
        <w:tc>
          <w:tcPr>
            <w:tcW w:w="16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6775D" w:rsidP="0036775D">
            <w:r>
              <w:t>Rat</w:t>
            </w:r>
          </w:p>
        </w:tc>
        <w:tc>
          <w:tcPr>
            <w:tcW w:w="14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6775D" w:rsidRDefault="0036775D" w:rsidP="0036775D">
            <w:r>
              <w:t>IHC</w:t>
            </w:r>
            <w:r w:rsidR="00380230" w:rsidRPr="00380230">
              <w:t xml:space="preserve"> 1</w:t>
            </w:r>
            <w:r w:rsidR="004A58BD">
              <w:rPr>
                <w:rFonts w:hint="eastAsia"/>
              </w:rPr>
              <w:t>:</w:t>
            </w:r>
            <w:r>
              <w:t>8</w:t>
            </w:r>
            <w:r w:rsidR="00380230" w:rsidRPr="00380230">
              <w:t xml:space="preserve">00 </w:t>
            </w:r>
          </w:p>
          <w:p w:rsidR="00380230" w:rsidRPr="00380230" w:rsidRDefault="0036775D" w:rsidP="0036775D">
            <w:r>
              <w:t>WB 1:500</w:t>
            </w:r>
            <w:r w:rsidR="00380230" w:rsidRPr="00380230">
              <w:t xml:space="preserve">                      </w:t>
            </w:r>
          </w:p>
        </w:tc>
        <w:tc>
          <w:tcPr>
            <w:tcW w:w="30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6775D" w:rsidP="00AF3268">
            <w:r w:rsidRPr="00DF46B3">
              <w:t>Millipore, Billerica, MA, USA</w:t>
            </w:r>
          </w:p>
        </w:tc>
      </w:tr>
      <w:tr w:rsidR="00380230" w:rsidRPr="00380230" w:rsidTr="00DE65A2">
        <w:trPr>
          <w:trHeight w:val="453"/>
        </w:trPr>
        <w:tc>
          <w:tcPr>
            <w:tcW w:w="26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>Anti-NeuN</w:t>
            </w:r>
          </w:p>
        </w:tc>
        <w:tc>
          <w:tcPr>
            <w:tcW w:w="16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 xml:space="preserve">Rabbit </w:t>
            </w:r>
          </w:p>
        </w:tc>
        <w:tc>
          <w:tcPr>
            <w:tcW w:w="14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4A58BD">
            <w:r w:rsidRPr="00380230">
              <w:t>IHC 1</w:t>
            </w:r>
            <w:r w:rsidR="004A58BD">
              <w:rPr>
                <w:rFonts w:hint="eastAsia"/>
              </w:rPr>
              <w:t>:</w:t>
            </w:r>
            <w:r w:rsidRPr="00380230">
              <w:t>900</w:t>
            </w:r>
          </w:p>
        </w:tc>
        <w:tc>
          <w:tcPr>
            <w:tcW w:w="30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 xml:space="preserve">Abcam England </w:t>
            </w:r>
          </w:p>
        </w:tc>
      </w:tr>
      <w:tr w:rsidR="00380230" w:rsidRPr="00380230" w:rsidTr="00DE65A2">
        <w:trPr>
          <w:trHeight w:val="453"/>
        </w:trPr>
        <w:tc>
          <w:tcPr>
            <w:tcW w:w="26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>Anti-JEV</w:t>
            </w:r>
          </w:p>
        </w:tc>
        <w:tc>
          <w:tcPr>
            <w:tcW w:w="16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 xml:space="preserve">Mouse </w:t>
            </w:r>
          </w:p>
        </w:tc>
        <w:tc>
          <w:tcPr>
            <w:tcW w:w="14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>IHC 1:100</w:t>
            </w:r>
          </w:p>
        </w:tc>
        <w:tc>
          <w:tcPr>
            <w:tcW w:w="30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 xml:space="preserve">China </w:t>
            </w:r>
          </w:p>
        </w:tc>
      </w:tr>
      <w:tr w:rsidR="0036775D" w:rsidRPr="00380230" w:rsidTr="00DE65A2">
        <w:trPr>
          <w:trHeight w:val="453"/>
        </w:trPr>
        <w:tc>
          <w:tcPr>
            <w:tcW w:w="26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6775D" w:rsidRPr="00380230" w:rsidRDefault="0036775D" w:rsidP="00AF3268">
            <w:r w:rsidRPr="00380230">
              <w:t>Anti-</w:t>
            </w:r>
            <w:r w:rsidRPr="00380230">
              <w:rPr>
                <w:lang w:val="el-GR"/>
              </w:rPr>
              <w:t>β</w:t>
            </w:r>
            <w:r>
              <w:rPr>
                <w:lang w:val="el-GR"/>
              </w:rPr>
              <w:t>-</w:t>
            </w:r>
            <w:r w:rsidRPr="00380230">
              <w:t>actin</w:t>
            </w:r>
          </w:p>
        </w:tc>
        <w:tc>
          <w:tcPr>
            <w:tcW w:w="16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6775D" w:rsidRPr="00380230" w:rsidRDefault="0036775D" w:rsidP="00AF3268">
            <w:r w:rsidRPr="00380230">
              <w:t xml:space="preserve">Mouse </w:t>
            </w:r>
          </w:p>
        </w:tc>
        <w:tc>
          <w:tcPr>
            <w:tcW w:w="14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6775D" w:rsidRPr="00380230" w:rsidRDefault="0036775D" w:rsidP="00AF3268">
            <w:r w:rsidRPr="00380230">
              <w:t>WB 1:1000</w:t>
            </w:r>
          </w:p>
        </w:tc>
        <w:tc>
          <w:tcPr>
            <w:tcW w:w="30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6775D" w:rsidRPr="00380230" w:rsidRDefault="0036775D" w:rsidP="0036775D">
            <w:r>
              <w:t>P</w:t>
            </w:r>
            <w:r>
              <w:rPr>
                <w:rFonts w:hint="eastAsia"/>
              </w:rPr>
              <w:t>ro</w:t>
            </w:r>
            <w:r>
              <w:t>tein</w:t>
            </w:r>
            <w:r>
              <w:rPr>
                <w:rFonts w:hint="eastAsia"/>
              </w:rPr>
              <w:t>t</w:t>
            </w:r>
            <w:r>
              <w:t xml:space="preserve">ech China </w:t>
            </w:r>
          </w:p>
        </w:tc>
      </w:tr>
      <w:tr w:rsidR="0036775D" w:rsidRPr="00380230" w:rsidTr="00DE65A2">
        <w:trPr>
          <w:trHeight w:val="453"/>
        </w:trPr>
        <w:tc>
          <w:tcPr>
            <w:tcW w:w="26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6775D" w:rsidRPr="00380230" w:rsidRDefault="0036775D" w:rsidP="00AF3268">
            <w:r>
              <w:t>Anti-pMLKL</w:t>
            </w:r>
          </w:p>
        </w:tc>
        <w:tc>
          <w:tcPr>
            <w:tcW w:w="16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6775D" w:rsidRPr="00380230" w:rsidRDefault="0036775D" w:rsidP="00AF3268">
            <w:r w:rsidRPr="00380230">
              <w:t>Ra</w:t>
            </w:r>
            <w:r>
              <w:t>bbit</w:t>
            </w:r>
          </w:p>
        </w:tc>
        <w:tc>
          <w:tcPr>
            <w:tcW w:w="14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6775D" w:rsidRPr="00380230" w:rsidRDefault="0036775D" w:rsidP="00AF3268">
            <w:r>
              <w:t>WB 1:800</w:t>
            </w:r>
          </w:p>
        </w:tc>
        <w:tc>
          <w:tcPr>
            <w:tcW w:w="30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6775D" w:rsidRPr="00380230" w:rsidRDefault="0036775D" w:rsidP="00AF3268">
            <w:r w:rsidRPr="00380230">
              <w:t>Abcam England</w:t>
            </w:r>
          </w:p>
        </w:tc>
      </w:tr>
      <w:tr w:rsidR="00DE65A2" w:rsidRPr="00380230" w:rsidTr="00DE65A2">
        <w:trPr>
          <w:trHeight w:val="453"/>
        </w:trPr>
        <w:tc>
          <w:tcPr>
            <w:tcW w:w="26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E65A2" w:rsidRPr="00380230" w:rsidRDefault="00DE65A2" w:rsidP="00AF3268">
            <w:r>
              <w:t>FITC-anti-mouse IgG</w:t>
            </w:r>
          </w:p>
        </w:tc>
        <w:tc>
          <w:tcPr>
            <w:tcW w:w="16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E65A2" w:rsidRPr="00380230" w:rsidRDefault="00DE65A2" w:rsidP="0036775D">
            <w:r>
              <w:t>Rabbit</w:t>
            </w:r>
          </w:p>
        </w:tc>
        <w:tc>
          <w:tcPr>
            <w:tcW w:w="14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E65A2" w:rsidRPr="00380230" w:rsidRDefault="00DE65A2" w:rsidP="00AF3268">
            <w:r>
              <w:t>IHC 1:2</w:t>
            </w:r>
            <w:r w:rsidRPr="00380230">
              <w:t>00</w:t>
            </w:r>
          </w:p>
        </w:tc>
        <w:tc>
          <w:tcPr>
            <w:tcW w:w="30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E65A2" w:rsidRPr="00380230" w:rsidRDefault="00DE65A2" w:rsidP="00AF3268">
            <w:r>
              <w:t>Proteintech China</w:t>
            </w:r>
          </w:p>
        </w:tc>
      </w:tr>
      <w:tr w:rsidR="00DE65A2" w:rsidRPr="00380230" w:rsidTr="00DE65A2">
        <w:trPr>
          <w:trHeight w:val="453"/>
        </w:trPr>
        <w:tc>
          <w:tcPr>
            <w:tcW w:w="26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E65A2" w:rsidRPr="00380230" w:rsidRDefault="00DE65A2" w:rsidP="00AF3268">
            <w:r>
              <w:rPr>
                <w:rFonts w:ascii="RjylcfAdvTT86d47313" w:hAnsi="RjylcfAdvTT86d47313" w:cs="RjylcfAdvTT86d47313"/>
                <w:kern w:val="0"/>
                <w:sz w:val="20"/>
                <w:szCs w:val="20"/>
              </w:rPr>
              <w:t>Cy3-anti-rabbit IgG</w:t>
            </w:r>
          </w:p>
        </w:tc>
        <w:tc>
          <w:tcPr>
            <w:tcW w:w="16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E65A2" w:rsidRPr="00380230" w:rsidRDefault="00177B46" w:rsidP="00AF3268">
            <w:r>
              <w:t>D</w:t>
            </w:r>
            <w:r w:rsidR="00DE65A2">
              <w:rPr>
                <w:rFonts w:hint="eastAsia"/>
              </w:rPr>
              <w:t>onkey</w:t>
            </w:r>
          </w:p>
        </w:tc>
        <w:tc>
          <w:tcPr>
            <w:tcW w:w="14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E65A2" w:rsidRPr="00380230" w:rsidRDefault="00DE65A2" w:rsidP="00AF3268">
            <w:r>
              <w:rPr>
                <w:rFonts w:hint="eastAsia"/>
              </w:rPr>
              <w:t>IHC</w:t>
            </w:r>
            <w:r>
              <w:t xml:space="preserve"> 1:200</w:t>
            </w:r>
          </w:p>
        </w:tc>
        <w:tc>
          <w:tcPr>
            <w:tcW w:w="30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E65A2" w:rsidRPr="00380230" w:rsidRDefault="00DE65A2" w:rsidP="00AF3268">
            <w:r>
              <w:t>Proteintech China</w:t>
            </w:r>
          </w:p>
        </w:tc>
      </w:tr>
      <w:tr w:rsidR="00DE65A2" w:rsidRPr="00380230" w:rsidTr="00DE65A2">
        <w:trPr>
          <w:trHeight w:val="453"/>
        </w:trPr>
        <w:tc>
          <w:tcPr>
            <w:tcW w:w="26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E65A2" w:rsidRPr="00380230" w:rsidRDefault="00DE65A2" w:rsidP="00AF3268">
            <w:r>
              <w:rPr>
                <w:rFonts w:hint="eastAsia"/>
              </w:rPr>
              <w:t>Cy3-anti-</w:t>
            </w:r>
            <w:r>
              <w:t>mouse</w:t>
            </w:r>
            <w:r>
              <w:rPr>
                <w:rFonts w:hint="eastAsia"/>
              </w:rPr>
              <w:t xml:space="preserve"> IgG</w:t>
            </w:r>
          </w:p>
        </w:tc>
        <w:tc>
          <w:tcPr>
            <w:tcW w:w="16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E65A2" w:rsidRPr="00380230" w:rsidRDefault="00177B46" w:rsidP="00AF3268">
            <w:r>
              <w:t>G</w:t>
            </w:r>
            <w:r w:rsidR="00DE65A2">
              <w:rPr>
                <w:rFonts w:hint="eastAsia"/>
              </w:rPr>
              <w:t>oat</w:t>
            </w:r>
          </w:p>
        </w:tc>
        <w:tc>
          <w:tcPr>
            <w:tcW w:w="14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E65A2" w:rsidRPr="00380230" w:rsidRDefault="00DE65A2" w:rsidP="00AF3268">
            <w:r>
              <w:rPr>
                <w:rFonts w:hint="eastAsia"/>
              </w:rPr>
              <w:t>IHC</w:t>
            </w:r>
            <w:r>
              <w:t xml:space="preserve"> 1:200</w:t>
            </w:r>
          </w:p>
        </w:tc>
        <w:tc>
          <w:tcPr>
            <w:tcW w:w="30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E65A2" w:rsidRPr="00380230" w:rsidRDefault="00DE65A2" w:rsidP="00DE65A2">
            <w:r>
              <w:t>Proteintech China</w:t>
            </w:r>
          </w:p>
        </w:tc>
      </w:tr>
      <w:tr w:rsidR="00DE65A2" w:rsidRPr="00380230" w:rsidTr="00DE65A2">
        <w:trPr>
          <w:trHeight w:val="453"/>
        </w:trPr>
        <w:tc>
          <w:tcPr>
            <w:tcW w:w="26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E65A2" w:rsidRPr="00380230" w:rsidRDefault="00DE65A2" w:rsidP="00AF3268">
            <w:r>
              <w:rPr>
                <w:rFonts w:hint="eastAsia"/>
              </w:rPr>
              <w:t>FITC-anti-rat IgG</w:t>
            </w:r>
          </w:p>
        </w:tc>
        <w:tc>
          <w:tcPr>
            <w:tcW w:w="16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E65A2" w:rsidRPr="00380230" w:rsidRDefault="00177B46" w:rsidP="00AF3268">
            <w:r>
              <w:t>D</w:t>
            </w:r>
            <w:r w:rsidR="00DE65A2">
              <w:rPr>
                <w:rFonts w:hint="eastAsia"/>
              </w:rPr>
              <w:t>onkey</w:t>
            </w:r>
          </w:p>
        </w:tc>
        <w:tc>
          <w:tcPr>
            <w:tcW w:w="14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E65A2" w:rsidRPr="00380230" w:rsidRDefault="00DE65A2" w:rsidP="00AF3268">
            <w:r>
              <w:rPr>
                <w:rFonts w:hint="eastAsia"/>
              </w:rPr>
              <w:t>IHC</w:t>
            </w:r>
            <w:r>
              <w:t xml:space="preserve"> 1:200</w:t>
            </w:r>
          </w:p>
        </w:tc>
        <w:tc>
          <w:tcPr>
            <w:tcW w:w="30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E65A2" w:rsidRPr="00380230" w:rsidRDefault="00DE65A2" w:rsidP="00AF3268">
            <w:r>
              <w:t>Proteintech China</w:t>
            </w:r>
          </w:p>
        </w:tc>
      </w:tr>
      <w:tr w:rsidR="00DE65A2" w:rsidRPr="00380230" w:rsidTr="00DE65A2">
        <w:trPr>
          <w:trHeight w:val="453"/>
        </w:trPr>
        <w:tc>
          <w:tcPr>
            <w:tcW w:w="26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E65A2" w:rsidRPr="00380230" w:rsidRDefault="00DE65A2" w:rsidP="00177B46">
            <w:r w:rsidRPr="00481946">
              <w:t xml:space="preserve">DyLight </w:t>
            </w:r>
            <w:r w:rsidR="00177B46">
              <w:t>680</w:t>
            </w:r>
            <w:r>
              <w:t>-</w:t>
            </w:r>
            <w:r w:rsidRPr="00481946">
              <w:t>anti-</w:t>
            </w:r>
            <w:r w:rsidR="00177B46">
              <w:t>rabbit</w:t>
            </w:r>
            <w:r w:rsidRPr="00481946">
              <w:t xml:space="preserve"> IgG</w:t>
            </w:r>
          </w:p>
        </w:tc>
        <w:tc>
          <w:tcPr>
            <w:tcW w:w="16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E65A2" w:rsidRPr="00380230" w:rsidRDefault="00177B46" w:rsidP="00AF3268">
            <w:r>
              <w:t>G</w:t>
            </w:r>
            <w:r>
              <w:rPr>
                <w:rFonts w:hint="eastAsia"/>
              </w:rPr>
              <w:t>oat</w:t>
            </w:r>
          </w:p>
        </w:tc>
        <w:tc>
          <w:tcPr>
            <w:tcW w:w="14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E65A2" w:rsidRPr="00380230" w:rsidRDefault="00DE65A2" w:rsidP="00AF3268">
            <w:r>
              <w:rPr>
                <w:rFonts w:hint="eastAsia"/>
              </w:rPr>
              <w:t>WB 1</w:t>
            </w:r>
            <w:r>
              <w:t>:10000</w:t>
            </w:r>
          </w:p>
        </w:tc>
        <w:tc>
          <w:tcPr>
            <w:tcW w:w="30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E65A2" w:rsidRPr="00380230" w:rsidRDefault="00DE65A2" w:rsidP="00AF3268">
            <w:r w:rsidRPr="00380230">
              <w:t>BD USA New Jersey</w:t>
            </w:r>
          </w:p>
        </w:tc>
      </w:tr>
      <w:tr w:rsidR="00DE65A2" w:rsidRPr="00380230" w:rsidTr="00DE65A2">
        <w:trPr>
          <w:trHeight w:val="453"/>
        </w:trPr>
        <w:tc>
          <w:tcPr>
            <w:tcW w:w="26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E65A2" w:rsidRPr="00380230" w:rsidRDefault="00DE65A2" w:rsidP="00AF3268">
            <w:r w:rsidRPr="00481946">
              <w:t>DyLight 680</w:t>
            </w:r>
            <w:r>
              <w:t>-anti-rat IgG</w:t>
            </w:r>
          </w:p>
        </w:tc>
        <w:tc>
          <w:tcPr>
            <w:tcW w:w="16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E65A2" w:rsidRPr="00380230" w:rsidRDefault="00DE65A2" w:rsidP="00AF3268">
            <w:r>
              <w:rPr>
                <w:rFonts w:hint="eastAsia"/>
              </w:rPr>
              <w:t>Goat</w:t>
            </w:r>
          </w:p>
        </w:tc>
        <w:tc>
          <w:tcPr>
            <w:tcW w:w="14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E65A2" w:rsidRPr="00380230" w:rsidRDefault="00DE65A2" w:rsidP="00AF3268">
            <w:r>
              <w:rPr>
                <w:rFonts w:hint="eastAsia"/>
              </w:rPr>
              <w:t>WB 1</w:t>
            </w:r>
            <w:r>
              <w:t>:10000</w:t>
            </w:r>
          </w:p>
        </w:tc>
        <w:tc>
          <w:tcPr>
            <w:tcW w:w="30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E65A2" w:rsidRPr="00380230" w:rsidRDefault="00DE65A2" w:rsidP="00AF3268">
            <w:r w:rsidRPr="00380230">
              <w:t>BD USA New Jersey</w:t>
            </w:r>
          </w:p>
        </w:tc>
      </w:tr>
      <w:tr w:rsidR="00177B46" w:rsidRPr="00380230" w:rsidTr="00DE65A2">
        <w:trPr>
          <w:trHeight w:val="453"/>
        </w:trPr>
        <w:tc>
          <w:tcPr>
            <w:tcW w:w="26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77B46" w:rsidRPr="00380230" w:rsidRDefault="00177B46" w:rsidP="00177B46">
            <w:r>
              <w:t>DyLight 800-anti-mouse IgG</w:t>
            </w:r>
          </w:p>
        </w:tc>
        <w:tc>
          <w:tcPr>
            <w:tcW w:w="16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77B46" w:rsidRPr="00380230" w:rsidRDefault="00177B46" w:rsidP="00177B46">
            <w:r>
              <w:t>Goat</w:t>
            </w:r>
          </w:p>
        </w:tc>
        <w:tc>
          <w:tcPr>
            <w:tcW w:w="14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77B46" w:rsidRPr="00380230" w:rsidRDefault="00177B46" w:rsidP="00177B46">
            <w:r>
              <w:rPr>
                <w:rFonts w:hint="eastAsia"/>
              </w:rPr>
              <w:t>WB 1</w:t>
            </w:r>
            <w:r>
              <w:t>:10000</w:t>
            </w:r>
          </w:p>
        </w:tc>
        <w:tc>
          <w:tcPr>
            <w:tcW w:w="30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77B46" w:rsidRPr="00380230" w:rsidRDefault="00177B46" w:rsidP="00177B46">
            <w:r w:rsidRPr="00380230">
              <w:t>BD USA New Jersey</w:t>
            </w:r>
          </w:p>
        </w:tc>
      </w:tr>
    </w:tbl>
    <w:p w:rsidR="004A58BD" w:rsidRDefault="004A58BD">
      <w:bookmarkStart w:id="0" w:name="_GoBack"/>
      <w:bookmarkEnd w:id="0"/>
    </w:p>
    <w:p w:rsidR="008938BD" w:rsidRDefault="004A58BD">
      <w:pPr>
        <w:rPr>
          <w:rFonts w:ascii="RjylcfAdvTT86d47313" w:hAnsi="RjylcfAdvTT86d47313" w:cs="RjylcfAdvTT86d47313"/>
          <w:kern w:val="0"/>
          <w:sz w:val="20"/>
          <w:szCs w:val="20"/>
        </w:rPr>
      </w:pPr>
      <w:r w:rsidRPr="00D0459D">
        <w:rPr>
          <w:rFonts w:ascii="Times New Roman" w:hAnsi="Times New Roman" w:cs="Times New Roman"/>
        </w:rPr>
        <w:t xml:space="preserve">Supplement table </w:t>
      </w:r>
      <w:r w:rsidR="000E4FFF">
        <w:rPr>
          <w:rFonts w:ascii="Times New Roman" w:hAnsi="Times New Roman" w:cs="Times New Roman"/>
        </w:rPr>
        <w:t>1</w:t>
      </w:r>
      <w:r w:rsidRPr="00D0459D">
        <w:rPr>
          <w:rFonts w:ascii="Times New Roman" w:hAnsi="Times New Roman" w:cs="Times New Roman"/>
        </w:rPr>
        <w:t xml:space="preserve">. </w:t>
      </w:r>
      <w:r w:rsidR="008938BD">
        <w:rPr>
          <w:rFonts w:ascii="Times New Roman" w:hAnsi="Times New Roman" w:cs="Times New Roman"/>
        </w:rPr>
        <w:t xml:space="preserve">The </w:t>
      </w:r>
      <w:r w:rsidR="00AF3268" w:rsidRPr="00D0459D">
        <w:rPr>
          <w:rFonts w:ascii="Times New Roman" w:hAnsi="Times New Roman" w:cs="Times New Roman"/>
        </w:rPr>
        <w:t>antibodies used in this study.</w:t>
      </w:r>
      <w:r w:rsidR="008938BD">
        <w:rPr>
          <w:rFonts w:ascii="RjylcfAdvTT86d47313" w:hAnsi="RjylcfAdvTT86d47313" w:cs="RjylcfAdvTT86d47313"/>
          <w:kern w:val="0"/>
          <w:sz w:val="20"/>
          <w:szCs w:val="20"/>
        </w:rPr>
        <w:t xml:space="preserve"> </w:t>
      </w:r>
    </w:p>
    <w:p w:rsidR="008938BD" w:rsidRPr="00481946" w:rsidRDefault="008938BD" w:rsidP="00481946">
      <w:pPr>
        <w:spacing w:line="480" w:lineRule="auto"/>
        <w:rPr>
          <w:rFonts w:ascii="Times New Roman" w:hAnsi="Times New Roman" w:cs="Times New Roman"/>
          <w:kern w:val="0"/>
          <w:szCs w:val="21"/>
        </w:rPr>
      </w:pPr>
      <w:r w:rsidRPr="00481946">
        <w:rPr>
          <w:rFonts w:ascii="Times New Roman" w:hAnsi="Times New Roman" w:cs="Times New Roman"/>
          <w:kern w:val="0"/>
          <w:szCs w:val="21"/>
        </w:rPr>
        <w:t>For IHC, the primary antibodies were diluted with 0.01 M PBS containing 0.1 % Triton X-100 and 1 % bovine serum albumin (BSA). For WB, the primary antibodies were diluted with</w:t>
      </w:r>
      <w:r w:rsidR="00177B46">
        <w:rPr>
          <w:rFonts w:ascii="Times New Roman" w:hAnsi="Times New Roman" w:cs="Times New Roman"/>
          <w:kern w:val="0"/>
          <w:szCs w:val="21"/>
        </w:rPr>
        <w:t xml:space="preserve"> 0.01 M PBS containing 3 % BSA.</w:t>
      </w:r>
      <w:r w:rsidRPr="00481946">
        <w:rPr>
          <w:rFonts w:ascii="Times New Roman" w:hAnsi="Times New Roman" w:cs="Times New Roman"/>
          <w:kern w:val="0"/>
          <w:szCs w:val="21"/>
        </w:rPr>
        <w:t xml:space="preserve"> </w:t>
      </w:r>
    </w:p>
    <w:sectPr w:rsidR="008938BD" w:rsidRPr="004819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68E5" w:rsidRDefault="004E68E5" w:rsidP="00380230">
      <w:r>
        <w:separator/>
      </w:r>
    </w:p>
  </w:endnote>
  <w:endnote w:type="continuationSeparator" w:id="0">
    <w:p w:rsidR="004E68E5" w:rsidRDefault="004E68E5" w:rsidP="003802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RjylcfAdvTT86d47313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68E5" w:rsidRDefault="004E68E5" w:rsidP="00380230">
      <w:r>
        <w:separator/>
      </w:r>
    </w:p>
  </w:footnote>
  <w:footnote w:type="continuationSeparator" w:id="0">
    <w:p w:rsidR="004E68E5" w:rsidRDefault="004E68E5" w:rsidP="003802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8B1"/>
    <w:rsid w:val="000861FD"/>
    <w:rsid w:val="000E4FFF"/>
    <w:rsid w:val="00177B46"/>
    <w:rsid w:val="001F18B1"/>
    <w:rsid w:val="00342200"/>
    <w:rsid w:val="0036775D"/>
    <w:rsid w:val="00380230"/>
    <w:rsid w:val="003F10DB"/>
    <w:rsid w:val="00481946"/>
    <w:rsid w:val="004A58BD"/>
    <w:rsid w:val="004E68E5"/>
    <w:rsid w:val="005C7FE5"/>
    <w:rsid w:val="0060059A"/>
    <w:rsid w:val="00743086"/>
    <w:rsid w:val="00865256"/>
    <w:rsid w:val="008938BD"/>
    <w:rsid w:val="008F43DE"/>
    <w:rsid w:val="009B4D1C"/>
    <w:rsid w:val="00AF3268"/>
    <w:rsid w:val="00D0459D"/>
    <w:rsid w:val="00DE6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A8AD3EB-2213-44BC-B35C-D82528D2E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02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02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02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023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8023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802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69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8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8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1.DOCX</DocumentId>
    <TitleName xmlns="0ee220af-f9d7-4c7f-8433-50fb4088673f">Table 1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91ADDA67-FD0B-462C-B9F1-CD43F53DAA6B}"/>
</file>

<file path=customXml/itemProps2.xml><?xml version="1.0" encoding="utf-8"?>
<ds:datastoreItem xmlns:ds="http://schemas.openxmlformats.org/officeDocument/2006/customXml" ds:itemID="{75F529B1-1FF1-4869-A24F-1E767D66EC3A}"/>
</file>

<file path=customXml/itemProps3.xml><?xml version="1.0" encoding="utf-8"?>
<ds:datastoreItem xmlns:ds="http://schemas.openxmlformats.org/officeDocument/2006/customXml" ds:itemID="{0A710936-5349-468A-A5E6-69071209E5D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</cp:revision>
  <dcterms:created xsi:type="dcterms:W3CDTF">2017-01-19T08:54:00Z</dcterms:created>
  <dcterms:modified xsi:type="dcterms:W3CDTF">2017-01-25T06:35:00Z</dcterms:modified>
</cp:coreProperties>
</file>